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60"/>
        <w:gridCol w:w="1080"/>
        <w:gridCol w:w="2900"/>
      </w:tblGrid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ell Cycle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(H1047R to Parental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12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p1 (p27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533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EE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46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213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2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464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84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1 (p21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5900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K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5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132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B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252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K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1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167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C25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5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2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226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A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3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523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E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9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10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092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URK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12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N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E-0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8"/>
        <w:gridCol w:w="1448"/>
        <w:gridCol w:w="1068"/>
        <w:gridCol w:w="2816"/>
      </w:tblGrid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senchymal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ID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(H1047R to Parental)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14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B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2E-02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43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WIST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3E-05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773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K3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3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289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25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1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26_s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E-01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8681_s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DF2L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1E-02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946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C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02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53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02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1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45_s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UR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8E-04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827_s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E-02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40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8E-04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2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190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8E-05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480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3E-02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0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139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NAI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7E-06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3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29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KRD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E-04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5_s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EB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0E-05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4702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N1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6E-03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3</w:t>
            </w:r>
          </w:p>
        </w:tc>
      </w:tr>
      <w:tr>
        <w:trPr>
          <w:trHeight w:val="240" w:hRule="atLeast"/>
        </w:trPr>
        <w:tc>
          <w:tcPr>
            <w:tcW w:w="152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407_s_at</w:t>
            </w:r>
          </w:p>
        </w:tc>
        <w:tc>
          <w:tcPr>
            <w:tcW w:w="144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106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6E-03</w:t>
            </w:r>
          </w:p>
        </w:tc>
        <w:tc>
          <w:tcPr>
            <w:tcW w:w="281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 (continued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6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60"/>
        <w:gridCol w:w="1080"/>
        <w:gridCol w:w="2900"/>
      </w:tblGrid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pithelial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ID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(H1047R to Parental)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31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H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844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N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7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0827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LF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6E-0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032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8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935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6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620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CV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1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917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100A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7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817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C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72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731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R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14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BP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0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15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434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4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83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MN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6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86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CSTD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9E-03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06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P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6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954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1B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2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405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D1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56030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MT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7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165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MM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7E-01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153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F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8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6264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AMB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6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084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LD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6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6915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PC5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2E-05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2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800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0E-05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22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E-04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7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737_s_at</w:t>
            </w:r>
          </w:p>
        </w:tc>
        <w:tc>
          <w:tcPr>
            <w:tcW w:w="14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CDH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3E-02</w:t>
            </w:r>
          </w:p>
        </w:tc>
        <w:tc>
          <w:tcPr>
            <w:tcW w:w="2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w:br w:type="page"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1 (continued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1"/>
        <w:gridCol w:w="1393"/>
        <w:gridCol w:w="1056"/>
        <w:gridCol w:w="2880"/>
      </w:tblGrid>
      <w:tr>
        <w:trPr>
          <w:trHeight w:val="240" w:hRule="atLeast"/>
        </w:trPr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 Increased with Invasivenes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ID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(H1047R to Parental)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150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4560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P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6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06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I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603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C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520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LH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0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24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STP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84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p1 (p21)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26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M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5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644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RCKSL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4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97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V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3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74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GA3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0020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MP14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9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940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6A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7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4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404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L1A2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4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5086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BS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7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8765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RPINE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420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SL1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466_s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-jun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8E-05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3</w:t>
            </w:r>
          </w:p>
        </w:tc>
      </w:tr>
      <w:tr>
        <w:trPr>
          <w:trHeight w:val="240" w:hRule="atLeast"/>
        </w:trPr>
        <w:tc>
          <w:tcPr>
            <w:tcW w:w="149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667_at</w:t>
            </w:r>
          </w:p>
        </w:tc>
        <w:tc>
          <w:tcPr>
            <w:tcW w:w="139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RC</w:t>
            </w:r>
          </w:p>
        </w:tc>
        <w:tc>
          <w:tcPr>
            <w:tcW w:w="105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07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68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054"/>
        <w:gridCol w:w="1197"/>
        <w:gridCol w:w="2880"/>
      </w:tblGrid>
      <w:tr>
        <w:trPr>
          <w:trHeight w:val="240" w:hRule="atLeast"/>
        </w:trPr>
        <w:tc>
          <w:tcPr>
            <w:tcW w:w="3940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s Decreased with Invasiveness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ID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io (H1047R to Parental)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3931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D2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8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5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015_s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UP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602_s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TA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211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LF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4990_s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TB4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0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8792_s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U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04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TAF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0296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T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650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9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970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T3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4E-01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5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173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NAS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7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7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596_x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RT18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5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099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B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0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958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BP5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5E-02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8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373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EC1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04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2</w:t>
            </w:r>
          </w:p>
        </w:tc>
      </w:tr>
      <w:tr>
        <w:trPr>
          <w:trHeight w:val="240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749_s_at</w:t>
            </w:r>
          </w:p>
        </w:tc>
        <w:tc>
          <w:tcPr>
            <w:tcW w:w="105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RA</w:t>
            </w:r>
          </w:p>
        </w:tc>
        <w:tc>
          <w:tcPr>
            <w:tcW w:w="11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8E-03</w:t>
            </w:r>
          </w:p>
        </w:tc>
        <w:tc>
          <w:tcPr>
            <w:tcW w:w="28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Xl24">
    <w:name w:val="xl24"/>
    <w:basedOn w:val="Normal"/>
    <w:qFormat/>
    <w:pPr/>
    <w:rPr>
      <w:rFonts w:ascii="Arial" w:hAnsi="Arial" w:cs="Arial"/>
      <w:b/>
      <w:bCs/>
      <w:sz w:val="20"/>
      <w:szCs w:val="20"/>
    </w:rPr>
  </w:style>
  <w:style w:type="paragraph" w:styleId="Xl25">
    <w:name w:val="xl25"/>
    <w:basedOn w:val="Normal"/>
    <w:qFormat/>
    <w:pPr>
      <w:jc w:val="center"/>
    </w:pPr>
    <w:rPr>
      <w:rFonts w:ascii="Arial" w:hAnsi="Arial" w:cs="Arial"/>
      <w:b/>
      <w:bCs/>
      <w:sz w:val="20"/>
      <w:szCs w:val="20"/>
    </w:rPr>
  </w:style>
  <w:style w:type="paragraph" w:styleId="Xl26">
    <w:name w:val="xl26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27">
    <w:name w:val="xl27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28">
    <w:name w:val="xl28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29">
    <w:name w:val="xl29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Xl30">
    <w:name w:val="xl30"/>
    <w:basedOn w:val="Normal"/>
    <w:qFormat/>
    <w:pPr>
      <w:jc w:val="center"/>
    </w:pPr>
    <w:rPr>
      <w:rFonts w:ascii="Arial" w:hAnsi="Arial" w:cs="Arial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1T16:31:00Z</dcterms:created>
  <dc:creator/>
  <dc:description/>
  <cp:keywords/>
  <dc:language>en-US</dc:language>
  <cp:lastModifiedBy/>
  <dcterms:modified xsi:type="dcterms:W3CDTF">2012-04-11T16:41:00Z</dcterms:modified>
  <cp:revision>2</cp:revision>
  <dc:subject/>
  <dc:title/>
</cp:coreProperties>
</file>